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1DCD3" w14:textId="5C4A4A14" w:rsidR="004F5744" w:rsidRPr="004952D2" w:rsidRDefault="004F5744" w:rsidP="00875D88">
      <w:pPr>
        <w:rPr>
          <w:rFonts w:ascii="Times New Roman" w:hAnsi="Times New Roman" w:cs="Times New Roman"/>
          <w:b/>
          <w:bCs/>
        </w:rPr>
      </w:pPr>
      <w:r w:rsidRPr="004952D2">
        <w:rPr>
          <w:rFonts w:ascii="Times New Roman" w:hAnsi="Times New Roman" w:cs="Times New Roman"/>
          <w:b/>
          <w:bCs/>
        </w:rPr>
        <w:t>Table S1. Correlation analyses average LLT below 100 nm</w:t>
      </w:r>
    </w:p>
    <w:tbl>
      <w:tblPr>
        <w:tblStyle w:val="21"/>
        <w:tblW w:w="9214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242"/>
        <w:gridCol w:w="426"/>
        <w:gridCol w:w="850"/>
        <w:gridCol w:w="851"/>
        <w:gridCol w:w="992"/>
        <w:gridCol w:w="1134"/>
        <w:gridCol w:w="1276"/>
        <w:gridCol w:w="992"/>
        <w:gridCol w:w="1451"/>
      </w:tblGrid>
      <w:tr w:rsidR="00320F86" w:rsidRPr="004952D2" w14:paraId="054F5704" w14:textId="77777777" w:rsidTr="00320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14:paraId="280147B8" w14:textId="77777777" w:rsidR="004F5744" w:rsidRPr="004952D2" w:rsidRDefault="004F5744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14:paraId="5429391B" w14:textId="77777777" w:rsidR="004F5744" w:rsidRPr="004952D2" w:rsidRDefault="004F5744" w:rsidP="00875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50" w:type="dxa"/>
            <w:shd w:val="clear" w:color="auto" w:fill="auto"/>
          </w:tcPr>
          <w:p w14:paraId="4C80A3CA" w14:textId="77777777" w:rsidR="004F5744" w:rsidRPr="004952D2" w:rsidRDefault="004F5744" w:rsidP="00875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952D2">
              <w:rPr>
                <w:rFonts w:ascii="Times New Roman" w:hAnsi="Times New Roman" w:cs="Times New Roman"/>
                <w:b w:val="0"/>
                <w:bCs w:val="0"/>
              </w:rPr>
              <w:t>LL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185432" w14:textId="77777777" w:rsidR="004F5744" w:rsidRPr="004952D2" w:rsidRDefault="004F5744" w:rsidP="00875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952D2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62FDE0" w14:textId="77777777" w:rsidR="004F5744" w:rsidRPr="004952D2" w:rsidRDefault="004F5744" w:rsidP="00875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952D2">
              <w:rPr>
                <w:rFonts w:ascii="Times New Roman" w:hAnsi="Times New Roman" w:cs="Times New Roman"/>
                <w:b w:val="0"/>
                <w:bCs w:val="0"/>
              </w:rPr>
              <w:t>OSD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B229A8" w14:textId="77777777" w:rsidR="004F5744" w:rsidRPr="004952D2" w:rsidRDefault="004F5744" w:rsidP="00875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952D2">
              <w:rPr>
                <w:rFonts w:ascii="Times New Roman" w:hAnsi="Times New Roman" w:cs="Times New Roman"/>
                <w:b w:val="0"/>
                <w:bCs w:val="0"/>
              </w:rPr>
              <w:t>OS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F4DD1C" w14:textId="77777777" w:rsidR="004F5744" w:rsidRPr="004952D2" w:rsidRDefault="004F5744" w:rsidP="00875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952D2">
              <w:rPr>
                <w:rFonts w:ascii="Times New Roman" w:hAnsi="Times New Roman" w:cs="Times New Roman"/>
                <w:b w:val="0"/>
                <w:bCs w:val="0"/>
              </w:rPr>
              <w:t>Schirmer I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D35529" w14:textId="77777777" w:rsidR="004F5744" w:rsidRPr="004952D2" w:rsidRDefault="004F5744" w:rsidP="008D12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952D2">
              <w:rPr>
                <w:rFonts w:ascii="Times New Roman" w:hAnsi="Times New Roman" w:cs="Times New Roman"/>
                <w:b w:val="0"/>
                <w:bCs w:val="0"/>
              </w:rPr>
              <w:t>TBUT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6D76E580" w14:textId="77777777" w:rsidR="004F5744" w:rsidRPr="004952D2" w:rsidRDefault="004F5744" w:rsidP="00F348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952D2">
              <w:rPr>
                <w:rFonts w:ascii="Times New Roman" w:hAnsi="Times New Roman" w:cs="Times New Roman"/>
                <w:b w:val="0"/>
                <w:bCs w:val="0"/>
              </w:rPr>
              <w:t>Meiboscore</w:t>
            </w:r>
            <w:proofErr w:type="spellEnd"/>
          </w:p>
        </w:tc>
      </w:tr>
      <w:tr w:rsidR="00320F86" w:rsidRPr="004952D2" w14:paraId="4180DF6E" w14:textId="77777777" w:rsidTr="00320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auto"/>
            <w:noWrap/>
            <w:hideMark/>
          </w:tcPr>
          <w:p w14:paraId="4FC9DD23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952D2">
              <w:rPr>
                <w:rFonts w:ascii="Times New Roman" w:hAnsi="Times New Roman" w:cs="Times New Roman"/>
                <w:b w:val="0"/>
                <w:bCs w:val="0"/>
              </w:rPr>
              <w:t>LLT</w:t>
            </w:r>
            <w:r w:rsidRPr="004952D2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†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0E3579C2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8CCC7D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8D960E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C244DF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D8D1D0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F5F83E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416101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305*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37332E38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025</w:t>
            </w:r>
          </w:p>
        </w:tc>
      </w:tr>
      <w:tr w:rsidR="00320F86" w:rsidRPr="004952D2" w14:paraId="3AF20A2D" w14:textId="77777777" w:rsidTr="00320F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noWrap/>
            <w:hideMark/>
          </w:tcPr>
          <w:p w14:paraId="08084493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14:paraId="403B6510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A0F05A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3188DB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5C236F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C8260C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689A8F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FE5810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068517E3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809</w:t>
            </w:r>
          </w:p>
        </w:tc>
      </w:tr>
      <w:tr w:rsidR="00320F86" w:rsidRPr="004952D2" w14:paraId="07230F4D" w14:textId="77777777" w:rsidTr="00320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noWrap/>
          </w:tcPr>
          <w:p w14:paraId="727D285A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6" w:type="dxa"/>
            <w:shd w:val="clear" w:color="auto" w:fill="auto"/>
            <w:noWrap/>
          </w:tcPr>
          <w:p w14:paraId="4681F3E4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763A96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B24E48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71E611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93F6B4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6C2E7F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408ADE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2E1C1A20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98</w:t>
            </w:r>
          </w:p>
        </w:tc>
      </w:tr>
      <w:tr w:rsidR="00320F86" w:rsidRPr="004952D2" w14:paraId="565F63DE" w14:textId="77777777" w:rsidTr="00320F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auto"/>
            <w:noWrap/>
          </w:tcPr>
          <w:p w14:paraId="670EAFFF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952D2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426" w:type="dxa"/>
            <w:shd w:val="clear" w:color="auto" w:fill="auto"/>
            <w:noWrap/>
          </w:tcPr>
          <w:p w14:paraId="3982BE3A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C882D2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4FA4A2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6B9560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4E3207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E2328D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BA1660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55F941D5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232</w:t>
            </w:r>
          </w:p>
        </w:tc>
      </w:tr>
      <w:tr w:rsidR="00320F86" w:rsidRPr="004952D2" w14:paraId="01D3C220" w14:textId="77777777" w:rsidTr="00320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noWrap/>
          </w:tcPr>
          <w:p w14:paraId="24870D2C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6" w:type="dxa"/>
            <w:shd w:val="clear" w:color="auto" w:fill="auto"/>
            <w:noWrap/>
          </w:tcPr>
          <w:p w14:paraId="6C111C6F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7CCB27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8A88AF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AA8289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5E76E5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0400B6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9C37EF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7D1AA25D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121</w:t>
            </w:r>
          </w:p>
        </w:tc>
      </w:tr>
      <w:tr w:rsidR="00320F86" w:rsidRPr="004952D2" w14:paraId="25EBA12D" w14:textId="77777777" w:rsidTr="00320F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noWrap/>
          </w:tcPr>
          <w:p w14:paraId="33CAEE50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6" w:type="dxa"/>
            <w:shd w:val="clear" w:color="auto" w:fill="auto"/>
            <w:noWrap/>
          </w:tcPr>
          <w:p w14:paraId="0B253EBF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E4DB09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B3C436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7AFA39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DE35CD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C2ABD2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4699E4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688A8A61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46</w:t>
            </w:r>
          </w:p>
        </w:tc>
      </w:tr>
      <w:tr w:rsidR="00320F86" w:rsidRPr="004952D2" w14:paraId="35A63D58" w14:textId="77777777" w:rsidTr="00320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auto"/>
            <w:noWrap/>
          </w:tcPr>
          <w:p w14:paraId="5B931170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952D2">
              <w:rPr>
                <w:rFonts w:ascii="Times New Roman" w:hAnsi="Times New Roman" w:cs="Times New Roman"/>
                <w:b w:val="0"/>
                <w:bCs w:val="0"/>
              </w:rPr>
              <w:t>OSDI</w:t>
            </w:r>
            <w:r w:rsidRPr="004952D2">
              <w:rPr>
                <w:rFonts w:ascii="Times New Roman" w:eastAsia="맑은 고딕" w:hAnsi="Times New Roman" w:cs="Times New Roman"/>
                <w:b w:val="0"/>
                <w:bCs w:val="0"/>
                <w:szCs w:val="20"/>
                <w:vertAlign w:val="superscript"/>
              </w:rPr>
              <w:t>||</w:t>
            </w:r>
          </w:p>
        </w:tc>
        <w:tc>
          <w:tcPr>
            <w:tcW w:w="426" w:type="dxa"/>
            <w:shd w:val="clear" w:color="auto" w:fill="auto"/>
            <w:noWrap/>
          </w:tcPr>
          <w:p w14:paraId="3410EA94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03F108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427B67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84DA71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BCC11F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365*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499236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503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7AF430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0AF6B5B9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191</w:t>
            </w:r>
          </w:p>
        </w:tc>
      </w:tr>
      <w:tr w:rsidR="00320F86" w:rsidRPr="004952D2" w14:paraId="54FCCEE6" w14:textId="77777777" w:rsidTr="00320F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noWrap/>
          </w:tcPr>
          <w:p w14:paraId="458C2938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6" w:type="dxa"/>
            <w:shd w:val="clear" w:color="auto" w:fill="auto"/>
            <w:noWrap/>
          </w:tcPr>
          <w:p w14:paraId="2D16116D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A75265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10D7B1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2F6377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078E9F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F71AB1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C7C33A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02997A7D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060</w:t>
            </w:r>
          </w:p>
        </w:tc>
      </w:tr>
      <w:tr w:rsidR="00320F86" w:rsidRPr="004952D2" w14:paraId="0F79EAE1" w14:textId="77777777" w:rsidTr="00320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noWrap/>
          </w:tcPr>
          <w:p w14:paraId="019A1DF6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6" w:type="dxa"/>
            <w:shd w:val="clear" w:color="auto" w:fill="auto"/>
            <w:noWrap/>
          </w:tcPr>
          <w:p w14:paraId="107C06AA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186641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1776F6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3B8510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6C7B4B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C2ED34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128828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17FE3D14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98</w:t>
            </w:r>
          </w:p>
        </w:tc>
      </w:tr>
      <w:tr w:rsidR="00320F86" w:rsidRPr="004952D2" w14:paraId="62EE43E9" w14:textId="77777777" w:rsidTr="00320F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auto"/>
            <w:noWrap/>
          </w:tcPr>
          <w:p w14:paraId="53347F92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952D2">
              <w:rPr>
                <w:rFonts w:ascii="Times New Roman" w:hAnsi="Times New Roman" w:cs="Times New Roman"/>
                <w:b w:val="0"/>
                <w:bCs w:val="0"/>
              </w:rPr>
              <w:t>OSS</w:t>
            </w:r>
            <w:r w:rsidRPr="004952D2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§</w:t>
            </w:r>
          </w:p>
        </w:tc>
        <w:tc>
          <w:tcPr>
            <w:tcW w:w="426" w:type="dxa"/>
            <w:shd w:val="clear" w:color="auto" w:fill="auto"/>
            <w:noWrap/>
          </w:tcPr>
          <w:p w14:paraId="200EE8F8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0C3F44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E4175B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60B714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365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5C5CDF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63B25A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589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BDEA48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76D19FD9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035</w:t>
            </w:r>
          </w:p>
        </w:tc>
      </w:tr>
      <w:tr w:rsidR="00320F86" w:rsidRPr="004952D2" w14:paraId="59F18878" w14:textId="77777777" w:rsidTr="00320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noWrap/>
          </w:tcPr>
          <w:p w14:paraId="69B03A0D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6" w:type="dxa"/>
            <w:shd w:val="clear" w:color="auto" w:fill="auto"/>
            <w:noWrap/>
          </w:tcPr>
          <w:p w14:paraId="28B000F5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2170A1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EA77C0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00E17D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D72FA3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4B2EAB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4A47A3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57AB192C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757</w:t>
            </w:r>
          </w:p>
        </w:tc>
      </w:tr>
      <w:tr w:rsidR="00320F86" w:rsidRPr="004952D2" w14:paraId="3DD55707" w14:textId="77777777" w:rsidTr="00320F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noWrap/>
          </w:tcPr>
          <w:p w14:paraId="220D5B7B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6" w:type="dxa"/>
            <w:shd w:val="clear" w:color="auto" w:fill="auto"/>
            <w:noWrap/>
          </w:tcPr>
          <w:p w14:paraId="757B4922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B19A2F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74C83A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323A06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E8FA08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CCD680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4DE548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7961F3DD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82</w:t>
            </w:r>
          </w:p>
        </w:tc>
      </w:tr>
      <w:tr w:rsidR="00320F86" w:rsidRPr="004952D2" w14:paraId="593ECD75" w14:textId="77777777" w:rsidTr="00320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auto"/>
            <w:noWrap/>
          </w:tcPr>
          <w:p w14:paraId="3C787731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952D2">
              <w:rPr>
                <w:rFonts w:ascii="Times New Roman" w:hAnsi="Times New Roman" w:cs="Times New Roman"/>
                <w:b w:val="0"/>
                <w:bCs w:val="0"/>
              </w:rPr>
              <w:t>Schirmer I</w:t>
            </w:r>
          </w:p>
        </w:tc>
        <w:tc>
          <w:tcPr>
            <w:tcW w:w="426" w:type="dxa"/>
            <w:shd w:val="clear" w:color="auto" w:fill="auto"/>
            <w:noWrap/>
          </w:tcPr>
          <w:p w14:paraId="74816FDC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AD3BB1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D7B704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94D366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503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7E9359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589*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E78603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0D1947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568F79C1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147</w:t>
            </w:r>
          </w:p>
        </w:tc>
      </w:tr>
      <w:tr w:rsidR="00320F86" w:rsidRPr="004952D2" w14:paraId="423E8C6D" w14:textId="77777777" w:rsidTr="00320F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noWrap/>
          </w:tcPr>
          <w:p w14:paraId="595CF45E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6" w:type="dxa"/>
            <w:shd w:val="clear" w:color="auto" w:fill="auto"/>
            <w:noWrap/>
          </w:tcPr>
          <w:p w14:paraId="5E17A572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32E473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72E80B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3CC6C9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A2F03A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E6A76F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B1EFF2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2D4EC73F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179</w:t>
            </w:r>
          </w:p>
        </w:tc>
      </w:tr>
      <w:tr w:rsidR="00320F86" w:rsidRPr="004952D2" w14:paraId="26D766DA" w14:textId="77777777" w:rsidTr="00320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noWrap/>
          </w:tcPr>
          <w:p w14:paraId="749E064D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6" w:type="dxa"/>
            <w:shd w:val="clear" w:color="auto" w:fill="auto"/>
            <w:noWrap/>
          </w:tcPr>
          <w:p w14:paraId="6D64B241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17523C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BAB3EB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951C56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6CBA2D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2F2D42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E81FCF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52191214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85</w:t>
            </w:r>
          </w:p>
        </w:tc>
      </w:tr>
      <w:tr w:rsidR="00320F86" w:rsidRPr="004952D2" w14:paraId="56F88F4A" w14:textId="77777777" w:rsidTr="00320F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auto"/>
            <w:noWrap/>
          </w:tcPr>
          <w:p w14:paraId="30918E04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952D2">
              <w:rPr>
                <w:rFonts w:ascii="Times New Roman" w:hAnsi="Times New Roman" w:cs="Times New Roman"/>
                <w:b w:val="0"/>
                <w:bCs w:val="0"/>
              </w:rPr>
              <w:t>TBUT</w:t>
            </w:r>
            <w:r w:rsidRPr="004952D2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‡</w:t>
            </w:r>
          </w:p>
        </w:tc>
        <w:tc>
          <w:tcPr>
            <w:tcW w:w="426" w:type="dxa"/>
            <w:shd w:val="clear" w:color="auto" w:fill="auto"/>
            <w:noWrap/>
          </w:tcPr>
          <w:p w14:paraId="5B01FA9B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F7ED43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305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562531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DD9A65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790D7B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06D3AA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F31281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29199F14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024</w:t>
            </w:r>
          </w:p>
        </w:tc>
      </w:tr>
      <w:tr w:rsidR="00320F86" w:rsidRPr="004952D2" w14:paraId="1F36ACE6" w14:textId="77777777" w:rsidTr="00320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noWrap/>
          </w:tcPr>
          <w:p w14:paraId="189DFF99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6" w:type="dxa"/>
            <w:shd w:val="clear" w:color="auto" w:fill="auto"/>
            <w:noWrap/>
          </w:tcPr>
          <w:p w14:paraId="006351C6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44CD73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8AC1A5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33AB64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42C3A5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5839C7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AD60E9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136B876A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818</w:t>
            </w:r>
          </w:p>
        </w:tc>
      </w:tr>
      <w:tr w:rsidR="00320F86" w:rsidRPr="004952D2" w14:paraId="1DFFA58B" w14:textId="77777777" w:rsidTr="00320F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noWrap/>
          </w:tcPr>
          <w:p w14:paraId="0F93C0A9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6" w:type="dxa"/>
            <w:shd w:val="clear" w:color="auto" w:fill="auto"/>
            <w:noWrap/>
          </w:tcPr>
          <w:p w14:paraId="3252C35A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1D10C3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18E41A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F39C6D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C4D97C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D86CB9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CFC6A8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6804DF83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98</w:t>
            </w:r>
          </w:p>
        </w:tc>
      </w:tr>
      <w:tr w:rsidR="00320F86" w:rsidRPr="004952D2" w14:paraId="1FF63262" w14:textId="77777777" w:rsidTr="00320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auto"/>
            <w:noWrap/>
          </w:tcPr>
          <w:p w14:paraId="737E901F" w14:textId="77777777" w:rsidR="002160CD" w:rsidRPr="004952D2" w:rsidRDefault="002160CD" w:rsidP="002C2A05">
            <w:pPr>
              <w:ind w:right="-112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952D2">
              <w:rPr>
                <w:rFonts w:ascii="Times New Roman" w:hAnsi="Times New Roman" w:cs="Times New Roman"/>
                <w:b w:val="0"/>
                <w:bCs w:val="0"/>
              </w:rPr>
              <w:t>Meiboscore</w:t>
            </w:r>
            <w:proofErr w:type="spellEnd"/>
          </w:p>
        </w:tc>
        <w:tc>
          <w:tcPr>
            <w:tcW w:w="426" w:type="dxa"/>
            <w:shd w:val="clear" w:color="auto" w:fill="auto"/>
            <w:noWrap/>
          </w:tcPr>
          <w:p w14:paraId="596BF22A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362DAC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82CEFD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4B9FE5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41E1D2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80EFA9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-0.1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76ECFB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5F6E27B5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20F86" w:rsidRPr="004952D2" w14:paraId="2C7C8E50" w14:textId="77777777" w:rsidTr="00320F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noWrap/>
          </w:tcPr>
          <w:p w14:paraId="42F79518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6" w:type="dxa"/>
            <w:shd w:val="clear" w:color="auto" w:fill="auto"/>
            <w:noWrap/>
          </w:tcPr>
          <w:p w14:paraId="2F1F9C1A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B457E0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9C22B0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EB8C82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7A3782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B05FBB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5532D1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118B6A60" w14:textId="77777777" w:rsidR="002160CD" w:rsidRPr="004952D2" w:rsidRDefault="002160CD" w:rsidP="0087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20F86" w:rsidRPr="004952D2" w14:paraId="1D141F3D" w14:textId="77777777" w:rsidTr="00320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noWrap/>
          </w:tcPr>
          <w:p w14:paraId="416C57B2" w14:textId="77777777" w:rsidR="002160CD" w:rsidRPr="004952D2" w:rsidRDefault="002160CD" w:rsidP="00875D8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6" w:type="dxa"/>
            <w:shd w:val="clear" w:color="auto" w:fill="auto"/>
            <w:noWrap/>
          </w:tcPr>
          <w:p w14:paraId="746D3030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DE8A31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682AE1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41D29B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39481F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908F80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DDEADB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2D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0687A6BC" w14:textId="77777777" w:rsidR="002160CD" w:rsidRPr="004952D2" w:rsidRDefault="002160CD" w:rsidP="00875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7FF2FB1" w14:textId="77777777" w:rsidR="004F5744" w:rsidRPr="004952D2" w:rsidRDefault="008D12EF" w:rsidP="00C379F3">
      <w:pPr>
        <w:jc w:val="left"/>
        <w:rPr>
          <w:rFonts w:ascii="Times New Roman" w:hAnsi="Times New Roman" w:cs="Times New Roman"/>
          <w:szCs w:val="20"/>
        </w:rPr>
      </w:pPr>
      <w:r w:rsidRPr="004952D2">
        <w:rPr>
          <w:rFonts w:ascii="Times New Roman" w:hAnsi="Times New Roman" w:cs="Times New Roman"/>
          <w:vertAlign w:val="superscript"/>
        </w:rPr>
        <w:t>†</w:t>
      </w:r>
      <w:r w:rsidR="004F5744" w:rsidRPr="004952D2">
        <w:rPr>
          <w:rFonts w:ascii="Times New Roman" w:hAnsi="Times New Roman" w:cs="Times New Roman"/>
        </w:rPr>
        <w:t xml:space="preserve">LLT= </w:t>
      </w:r>
      <w:r w:rsidR="004F5744" w:rsidRPr="004952D2">
        <w:rPr>
          <w:rFonts w:ascii="Times New Roman" w:hAnsi="Times New Roman" w:cs="Times New Roman"/>
          <w:szCs w:val="20"/>
        </w:rPr>
        <w:t xml:space="preserve">lipid layer thickness; </w:t>
      </w:r>
      <w:r w:rsidRPr="004952D2">
        <w:rPr>
          <w:rFonts w:ascii="Times New Roman" w:hAnsi="Times New Roman" w:cs="Times New Roman"/>
          <w:vertAlign w:val="superscript"/>
        </w:rPr>
        <w:t>‡</w:t>
      </w:r>
      <w:r w:rsidR="004F5744" w:rsidRPr="004952D2">
        <w:rPr>
          <w:rFonts w:ascii="Times New Roman" w:hAnsi="Times New Roman" w:cs="Times New Roman"/>
          <w:szCs w:val="20"/>
        </w:rPr>
        <w:t xml:space="preserve">TBUT = tear film break-up time; </w:t>
      </w:r>
      <w:r w:rsidRPr="004952D2">
        <w:rPr>
          <w:rFonts w:ascii="Times New Roman" w:eastAsia="맑은 고딕" w:hAnsi="Times New Roman" w:cs="Times New Roman"/>
          <w:szCs w:val="20"/>
          <w:vertAlign w:val="superscript"/>
        </w:rPr>
        <w:t>||</w:t>
      </w:r>
      <w:r w:rsidR="004F5744" w:rsidRPr="004952D2">
        <w:rPr>
          <w:rFonts w:ascii="Times New Roman" w:hAnsi="Times New Roman" w:cs="Times New Roman"/>
          <w:szCs w:val="20"/>
        </w:rPr>
        <w:t xml:space="preserve">OSDI = ocular surface disease index; </w:t>
      </w:r>
      <w:r w:rsidRPr="004952D2">
        <w:rPr>
          <w:rFonts w:ascii="Times New Roman" w:hAnsi="Times New Roman" w:cs="Times New Roman"/>
          <w:szCs w:val="20"/>
        </w:rPr>
        <w:t>§</w:t>
      </w:r>
      <w:r w:rsidR="004F5744" w:rsidRPr="004952D2">
        <w:rPr>
          <w:rFonts w:ascii="Times New Roman" w:hAnsi="Times New Roman" w:cs="Times New Roman"/>
          <w:szCs w:val="20"/>
        </w:rPr>
        <w:t>OSS = ocular staining score</w:t>
      </w:r>
    </w:p>
    <w:p w14:paraId="03D56C8D" w14:textId="77777777" w:rsidR="004F5744" w:rsidRPr="004952D2" w:rsidRDefault="004F5744" w:rsidP="00C379F3">
      <w:pPr>
        <w:jc w:val="left"/>
        <w:rPr>
          <w:rFonts w:ascii="Times New Roman" w:hAnsi="Times New Roman" w:cs="Times New Roman"/>
        </w:rPr>
      </w:pPr>
      <w:r w:rsidRPr="004952D2">
        <w:rPr>
          <w:rFonts w:ascii="Times New Roman" w:hAnsi="Times New Roman" w:cs="Times New Roman"/>
        </w:rPr>
        <w:t>* P &lt; 0.01 as a statistically significant</w:t>
      </w:r>
    </w:p>
    <w:sectPr w:rsidR="004F5744" w:rsidRPr="004952D2" w:rsidSect="004F5744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23E946" w14:textId="77777777" w:rsidR="00186F1B" w:rsidRDefault="00186F1B">
      <w:pPr>
        <w:spacing w:after="0" w:line="240" w:lineRule="auto"/>
      </w:pPr>
      <w:r>
        <w:separator/>
      </w:r>
    </w:p>
  </w:endnote>
  <w:endnote w:type="continuationSeparator" w:id="0">
    <w:p w14:paraId="4396FB17" w14:textId="77777777" w:rsidR="00186F1B" w:rsidRDefault="00186F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2845B5" w14:textId="77777777" w:rsidR="00186F1B" w:rsidRDefault="00186F1B">
      <w:pPr>
        <w:spacing w:after="0" w:line="240" w:lineRule="auto"/>
      </w:pPr>
      <w:r>
        <w:separator/>
      </w:r>
    </w:p>
  </w:footnote>
  <w:footnote w:type="continuationSeparator" w:id="0">
    <w:p w14:paraId="0FC6BF8D" w14:textId="77777777" w:rsidR="00186F1B" w:rsidRDefault="00186F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067137"/>
    <w:multiLevelType w:val="hybridMultilevel"/>
    <w:tmpl w:val="246CB1BE"/>
    <w:lvl w:ilvl="0" w:tplc="436257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A733608"/>
    <w:multiLevelType w:val="hybridMultilevel"/>
    <w:tmpl w:val="1A3E0F62"/>
    <w:lvl w:ilvl="0" w:tplc="83061CB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AF973A3"/>
    <w:multiLevelType w:val="hybridMultilevel"/>
    <w:tmpl w:val="64766F58"/>
    <w:lvl w:ilvl="0" w:tplc="7BA29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phthalm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wpzrpsayvxdvvet9a9x52z6ev9ddtwtpv2a&quot;&gt;HyunSun EndNote Library_20170601&lt;record-ids&gt;&lt;item&gt;76&lt;/item&gt;&lt;item&gt;1733&lt;/item&gt;&lt;item&gt;1734&lt;/item&gt;&lt;item&gt;1753&lt;/item&gt;&lt;item&gt;1818&lt;/item&gt;&lt;item&gt;2109&lt;/item&gt;&lt;item&gt;2111&lt;/item&gt;&lt;item&gt;2159&lt;/item&gt;&lt;item&gt;2167&lt;/item&gt;&lt;item&gt;2372&lt;/item&gt;&lt;item&gt;3899&lt;/item&gt;&lt;item&gt;4108&lt;/item&gt;&lt;item&gt;4109&lt;/item&gt;&lt;/record-ids&gt;&lt;/item&gt;&lt;/Libraries&gt;"/>
  </w:docVars>
  <w:rsids>
    <w:rsidRoot w:val="000F0F9C"/>
    <w:rsid w:val="000003E1"/>
    <w:rsid w:val="00003B9A"/>
    <w:rsid w:val="00003BAB"/>
    <w:rsid w:val="00003CA1"/>
    <w:rsid w:val="0000605A"/>
    <w:rsid w:val="000065B0"/>
    <w:rsid w:val="000071EE"/>
    <w:rsid w:val="00016241"/>
    <w:rsid w:val="00016335"/>
    <w:rsid w:val="00017693"/>
    <w:rsid w:val="0002282F"/>
    <w:rsid w:val="00023D90"/>
    <w:rsid w:val="000243DF"/>
    <w:rsid w:val="00030102"/>
    <w:rsid w:val="0003049B"/>
    <w:rsid w:val="00030C70"/>
    <w:rsid w:val="00035445"/>
    <w:rsid w:val="00037630"/>
    <w:rsid w:val="0004001D"/>
    <w:rsid w:val="00043DDF"/>
    <w:rsid w:val="00044A61"/>
    <w:rsid w:val="0004732F"/>
    <w:rsid w:val="00054345"/>
    <w:rsid w:val="00056267"/>
    <w:rsid w:val="00063148"/>
    <w:rsid w:val="000647AE"/>
    <w:rsid w:val="00066414"/>
    <w:rsid w:val="000670DB"/>
    <w:rsid w:val="00067D63"/>
    <w:rsid w:val="000706FD"/>
    <w:rsid w:val="000730FF"/>
    <w:rsid w:val="00073762"/>
    <w:rsid w:val="0007425C"/>
    <w:rsid w:val="0008149C"/>
    <w:rsid w:val="000840F1"/>
    <w:rsid w:val="00084C8F"/>
    <w:rsid w:val="00094CDB"/>
    <w:rsid w:val="000A1451"/>
    <w:rsid w:val="000A30F7"/>
    <w:rsid w:val="000A3665"/>
    <w:rsid w:val="000A491B"/>
    <w:rsid w:val="000A4E14"/>
    <w:rsid w:val="000A5574"/>
    <w:rsid w:val="000A64DA"/>
    <w:rsid w:val="000B2EC2"/>
    <w:rsid w:val="000B7C03"/>
    <w:rsid w:val="000C17B8"/>
    <w:rsid w:val="000D0E21"/>
    <w:rsid w:val="000D5D83"/>
    <w:rsid w:val="000D7086"/>
    <w:rsid w:val="000E2B6B"/>
    <w:rsid w:val="000E7263"/>
    <w:rsid w:val="000E7391"/>
    <w:rsid w:val="000F0F95"/>
    <w:rsid w:val="000F0F9C"/>
    <w:rsid w:val="000F4B63"/>
    <w:rsid w:val="000F5365"/>
    <w:rsid w:val="00100695"/>
    <w:rsid w:val="00106AA3"/>
    <w:rsid w:val="00107C66"/>
    <w:rsid w:val="0011175F"/>
    <w:rsid w:val="00111E0D"/>
    <w:rsid w:val="001125C1"/>
    <w:rsid w:val="00116174"/>
    <w:rsid w:val="00116659"/>
    <w:rsid w:val="00121077"/>
    <w:rsid w:val="0012471F"/>
    <w:rsid w:val="00133DFF"/>
    <w:rsid w:val="00135220"/>
    <w:rsid w:val="00141847"/>
    <w:rsid w:val="00141D82"/>
    <w:rsid w:val="0014457E"/>
    <w:rsid w:val="00145AB1"/>
    <w:rsid w:val="00147D08"/>
    <w:rsid w:val="00150C3C"/>
    <w:rsid w:val="00151073"/>
    <w:rsid w:val="001554BB"/>
    <w:rsid w:val="00155B95"/>
    <w:rsid w:val="00155C51"/>
    <w:rsid w:val="00156A32"/>
    <w:rsid w:val="00160882"/>
    <w:rsid w:val="001624BD"/>
    <w:rsid w:val="0016402D"/>
    <w:rsid w:val="001665C3"/>
    <w:rsid w:val="0017042B"/>
    <w:rsid w:val="00170D69"/>
    <w:rsid w:val="001730F8"/>
    <w:rsid w:val="00173D9D"/>
    <w:rsid w:val="0017405E"/>
    <w:rsid w:val="0017617D"/>
    <w:rsid w:val="00177EDC"/>
    <w:rsid w:val="001845B4"/>
    <w:rsid w:val="00185288"/>
    <w:rsid w:val="0018693D"/>
    <w:rsid w:val="00186F1B"/>
    <w:rsid w:val="00191319"/>
    <w:rsid w:val="0019561E"/>
    <w:rsid w:val="001958F9"/>
    <w:rsid w:val="00196507"/>
    <w:rsid w:val="00196647"/>
    <w:rsid w:val="00197137"/>
    <w:rsid w:val="001A31DF"/>
    <w:rsid w:val="001A5312"/>
    <w:rsid w:val="001A56A2"/>
    <w:rsid w:val="001A6BD5"/>
    <w:rsid w:val="001A736B"/>
    <w:rsid w:val="001A7E28"/>
    <w:rsid w:val="001B17ED"/>
    <w:rsid w:val="001B1C12"/>
    <w:rsid w:val="001B43EB"/>
    <w:rsid w:val="001B6BC0"/>
    <w:rsid w:val="001C0491"/>
    <w:rsid w:val="001C0A43"/>
    <w:rsid w:val="001C1DAE"/>
    <w:rsid w:val="001C623D"/>
    <w:rsid w:val="001C6372"/>
    <w:rsid w:val="001C7A76"/>
    <w:rsid w:val="001D0EF3"/>
    <w:rsid w:val="001D30D0"/>
    <w:rsid w:val="001D4481"/>
    <w:rsid w:val="001D6CFC"/>
    <w:rsid w:val="001D7058"/>
    <w:rsid w:val="001D7360"/>
    <w:rsid w:val="001E294C"/>
    <w:rsid w:val="001E5F2E"/>
    <w:rsid w:val="001E6292"/>
    <w:rsid w:val="001F2F64"/>
    <w:rsid w:val="001F3335"/>
    <w:rsid w:val="001F60F0"/>
    <w:rsid w:val="001F6386"/>
    <w:rsid w:val="001F64D7"/>
    <w:rsid w:val="001F7D79"/>
    <w:rsid w:val="002028F1"/>
    <w:rsid w:val="002042B6"/>
    <w:rsid w:val="002042E9"/>
    <w:rsid w:val="0020560A"/>
    <w:rsid w:val="00206922"/>
    <w:rsid w:val="00207FA7"/>
    <w:rsid w:val="00215621"/>
    <w:rsid w:val="002160CD"/>
    <w:rsid w:val="002178D5"/>
    <w:rsid w:val="002200A2"/>
    <w:rsid w:val="00222A3D"/>
    <w:rsid w:val="00224117"/>
    <w:rsid w:val="00224E4A"/>
    <w:rsid w:val="00225C46"/>
    <w:rsid w:val="00227272"/>
    <w:rsid w:val="0023014E"/>
    <w:rsid w:val="00230A3B"/>
    <w:rsid w:val="00230C95"/>
    <w:rsid w:val="00231F7D"/>
    <w:rsid w:val="002332C4"/>
    <w:rsid w:val="00234483"/>
    <w:rsid w:val="002373F5"/>
    <w:rsid w:val="0024439F"/>
    <w:rsid w:val="00247D04"/>
    <w:rsid w:val="00251EED"/>
    <w:rsid w:val="00252097"/>
    <w:rsid w:val="0025574B"/>
    <w:rsid w:val="00256239"/>
    <w:rsid w:val="0025649B"/>
    <w:rsid w:val="00261F67"/>
    <w:rsid w:val="0026296F"/>
    <w:rsid w:val="00263245"/>
    <w:rsid w:val="00263A6B"/>
    <w:rsid w:val="00264C55"/>
    <w:rsid w:val="00266641"/>
    <w:rsid w:val="00266ED6"/>
    <w:rsid w:val="00270668"/>
    <w:rsid w:val="0027341D"/>
    <w:rsid w:val="002828FB"/>
    <w:rsid w:val="0028471D"/>
    <w:rsid w:val="0028633A"/>
    <w:rsid w:val="00286452"/>
    <w:rsid w:val="00286BB3"/>
    <w:rsid w:val="00293D49"/>
    <w:rsid w:val="0029719E"/>
    <w:rsid w:val="002A3F64"/>
    <w:rsid w:val="002B33F3"/>
    <w:rsid w:val="002B4BE7"/>
    <w:rsid w:val="002B61F7"/>
    <w:rsid w:val="002B637D"/>
    <w:rsid w:val="002C2A05"/>
    <w:rsid w:val="002C478C"/>
    <w:rsid w:val="002D216E"/>
    <w:rsid w:val="002D22ED"/>
    <w:rsid w:val="002D38A0"/>
    <w:rsid w:val="002D6687"/>
    <w:rsid w:val="002D75A5"/>
    <w:rsid w:val="002E07F9"/>
    <w:rsid w:val="002E6834"/>
    <w:rsid w:val="002F032C"/>
    <w:rsid w:val="002F1162"/>
    <w:rsid w:val="002F1759"/>
    <w:rsid w:val="002F21EA"/>
    <w:rsid w:val="002F306E"/>
    <w:rsid w:val="002F4C4E"/>
    <w:rsid w:val="002F5CDE"/>
    <w:rsid w:val="002F709C"/>
    <w:rsid w:val="00300107"/>
    <w:rsid w:val="00300414"/>
    <w:rsid w:val="00302633"/>
    <w:rsid w:val="00302BFF"/>
    <w:rsid w:val="0030456F"/>
    <w:rsid w:val="0030530A"/>
    <w:rsid w:val="003058A2"/>
    <w:rsid w:val="00306482"/>
    <w:rsid w:val="00306CB7"/>
    <w:rsid w:val="003073BA"/>
    <w:rsid w:val="003101EB"/>
    <w:rsid w:val="00320B59"/>
    <w:rsid w:val="00320F86"/>
    <w:rsid w:val="003236CF"/>
    <w:rsid w:val="00324DDE"/>
    <w:rsid w:val="003329EF"/>
    <w:rsid w:val="00332D36"/>
    <w:rsid w:val="00333002"/>
    <w:rsid w:val="003340F1"/>
    <w:rsid w:val="00334AD0"/>
    <w:rsid w:val="00334E7E"/>
    <w:rsid w:val="00337476"/>
    <w:rsid w:val="00337CC3"/>
    <w:rsid w:val="00337E35"/>
    <w:rsid w:val="00341865"/>
    <w:rsid w:val="00341998"/>
    <w:rsid w:val="00342120"/>
    <w:rsid w:val="00344437"/>
    <w:rsid w:val="00344778"/>
    <w:rsid w:val="00344AFD"/>
    <w:rsid w:val="00344F2B"/>
    <w:rsid w:val="00345429"/>
    <w:rsid w:val="00345EA5"/>
    <w:rsid w:val="0035137D"/>
    <w:rsid w:val="00351ED2"/>
    <w:rsid w:val="003572B9"/>
    <w:rsid w:val="00357424"/>
    <w:rsid w:val="00357784"/>
    <w:rsid w:val="00357F24"/>
    <w:rsid w:val="003661D0"/>
    <w:rsid w:val="00374C15"/>
    <w:rsid w:val="003838E7"/>
    <w:rsid w:val="0038640F"/>
    <w:rsid w:val="00386C97"/>
    <w:rsid w:val="003905B3"/>
    <w:rsid w:val="00390FF1"/>
    <w:rsid w:val="003921BD"/>
    <w:rsid w:val="00392C1D"/>
    <w:rsid w:val="00393631"/>
    <w:rsid w:val="00396AC9"/>
    <w:rsid w:val="003A07AB"/>
    <w:rsid w:val="003A132E"/>
    <w:rsid w:val="003A15C1"/>
    <w:rsid w:val="003A1F9E"/>
    <w:rsid w:val="003A3CA4"/>
    <w:rsid w:val="003A3CCC"/>
    <w:rsid w:val="003A5730"/>
    <w:rsid w:val="003A7423"/>
    <w:rsid w:val="003A7D6D"/>
    <w:rsid w:val="003B3E57"/>
    <w:rsid w:val="003B722B"/>
    <w:rsid w:val="003C042D"/>
    <w:rsid w:val="003C31DC"/>
    <w:rsid w:val="003D27E2"/>
    <w:rsid w:val="003D7EDA"/>
    <w:rsid w:val="003E029D"/>
    <w:rsid w:val="003E2748"/>
    <w:rsid w:val="003E58C8"/>
    <w:rsid w:val="003F03A3"/>
    <w:rsid w:val="003F0600"/>
    <w:rsid w:val="003F25C9"/>
    <w:rsid w:val="003F7077"/>
    <w:rsid w:val="003F7B95"/>
    <w:rsid w:val="003F7F72"/>
    <w:rsid w:val="00400A49"/>
    <w:rsid w:val="00407E93"/>
    <w:rsid w:val="0041210D"/>
    <w:rsid w:val="004132E6"/>
    <w:rsid w:val="00413477"/>
    <w:rsid w:val="00414DCD"/>
    <w:rsid w:val="004203D3"/>
    <w:rsid w:val="00421668"/>
    <w:rsid w:val="00422189"/>
    <w:rsid w:val="00422B72"/>
    <w:rsid w:val="00423729"/>
    <w:rsid w:val="004256EE"/>
    <w:rsid w:val="0043041C"/>
    <w:rsid w:val="00434931"/>
    <w:rsid w:val="00434E00"/>
    <w:rsid w:val="00436D29"/>
    <w:rsid w:val="00437B60"/>
    <w:rsid w:val="0044441C"/>
    <w:rsid w:val="004458F8"/>
    <w:rsid w:val="00445B18"/>
    <w:rsid w:val="004535B9"/>
    <w:rsid w:val="00457D87"/>
    <w:rsid w:val="00460F92"/>
    <w:rsid w:val="00461F7D"/>
    <w:rsid w:val="00462840"/>
    <w:rsid w:val="004629B8"/>
    <w:rsid w:val="00464320"/>
    <w:rsid w:val="00464BFE"/>
    <w:rsid w:val="00470535"/>
    <w:rsid w:val="00471B96"/>
    <w:rsid w:val="00477E0B"/>
    <w:rsid w:val="004800A2"/>
    <w:rsid w:val="004817AE"/>
    <w:rsid w:val="00482EA7"/>
    <w:rsid w:val="00483BFF"/>
    <w:rsid w:val="00487DD5"/>
    <w:rsid w:val="00487E3C"/>
    <w:rsid w:val="00491B83"/>
    <w:rsid w:val="004931F9"/>
    <w:rsid w:val="00493C6C"/>
    <w:rsid w:val="004945DE"/>
    <w:rsid w:val="004952D2"/>
    <w:rsid w:val="00495D3B"/>
    <w:rsid w:val="00496DD4"/>
    <w:rsid w:val="004A1310"/>
    <w:rsid w:val="004A35F2"/>
    <w:rsid w:val="004A4336"/>
    <w:rsid w:val="004A436F"/>
    <w:rsid w:val="004A4F4D"/>
    <w:rsid w:val="004A714C"/>
    <w:rsid w:val="004A7755"/>
    <w:rsid w:val="004B2204"/>
    <w:rsid w:val="004B2714"/>
    <w:rsid w:val="004B378E"/>
    <w:rsid w:val="004B71F4"/>
    <w:rsid w:val="004C0AC8"/>
    <w:rsid w:val="004C62A2"/>
    <w:rsid w:val="004C66B3"/>
    <w:rsid w:val="004C6F2D"/>
    <w:rsid w:val="004D066A"/>
    <w:rsid w:val="004D0979"/>
    <w:rsid w:val="004D12D4"/>
    <w:rsid w:val="004D1D03"/>
    <w:rsid w:val="004D58F2"/>
    <w:rsid w:val="004D5F72"/>
    <w:rsid w:val="004E461F"/>
    <w:rsid w:val="004E52C0"/>
    <w:rsid w:val="004E6A11"/>
    <w:rsid w:val="004E7AD2"/>
    <w:rsid w:val="004F1155"/>
    <w:rsid w:val="004F1E52"/>
    <w:rsid w:val="004F3F30"/>
    <w:rsid w:val="004F4178"/>
    <w:rsid w:val="004F5744"/>
    <w:rsid w:val="004F5B4C"/>
    <w:rsid w:val="004F7D88"/>
    <w:rsid w:val="005006AC"/>
    <w:rsid w:val="00501CB5"/>
    <w:rsid w:val="00502941"/>
    <w:rsid w:val="00512421"/>
    <w:rsid w:val="00512A52"/>
    <w:rsid w:val="00512C0E"/>
    <w:rsid w:val="005153EE"/>
    <w:rsid w:val="00516323"/>
    <w:rsid w:val="005163D7"/>
    <w:rsid w:val="00516878"/>
    <w:rsid w:val="0051756A"/>
    <w:rsid w:val="00521FC8"/>
    <w:rsid w:val="005237D0"/>
    <w:rsid w:val="00523C7B"/>
    <w:rsid w:val="005240CE"/>
    <w:rsid w:val="0052698B"/>
    <w:rsid w:val="00526AB4"/>
    <w:rsid w:val="0052710F"/>
    <w:rsid w:val="005308A0"/>
    <w:rsid w:val="005328D0"/>
    <w:rsid w:val="0053639D"/>
    <w:rsid w:val="005423EC"/>
    <w:rsid w:val="00542E62"/>
    <w:rsid w:val="00544D02"/>
    <w:rsid w:val="00545326"/>
    <w:rsid w:val="005525C8"/>
    <w:rsid w:val="00554AAD"/>
    <w:rsid w:val="00557F72"/>
    <w:rsid w:val="00560C1F"/>
    <w:rsid w:val="00560D0F"/>
    <w:rsid w:val="005619A5"/>
    <w:rsid w:val="0056454C"/>
    <w:rsid w:val="00574D84"/>
    <w:rsid w:val="0057518A"/>
    <w:rsid w:val="00576292"/>
    <w:rsid w:val="005804B3"/>
    <w:rsid w:val="005819CD"/>
    <w:rsid w:val="00581FB9"/>
    <w:rsid w:val="005867A3"/>
    <w:rsid w:val="00587391"/>
    <w:rsid w:val="0058780F"/>
    <w:rsid w:val="00591B15"/>
    <w:rsid w:val="00591E7F"/>
    <w:rsid w:val="00591FAC"/>
    <w:rsid w:val="00594304"/>
    <w:rsid w:val="00594ECF"/>
    <w:rsid w:val="00594FA9"/>
    <w:rsid w:val="005973C3"/>
    <w:rsid w:val="005A04B8"/>
    <w:rsid w:val="005A18F8"/>
    <w:rsid w:val="005A2322"/>
    <w:rsid w:val="005A4284"/>
    <w:rsid w:val="005B183A"/>
    <w:rsid w:val="005B1D59"/>
    <w:rsid w:val="005B262F"/>
    <w:rsid w:val="005B2B04"/>
    <w:rsid w:val="005B3ABF"/>
    <w:rsid w:val="005C156F"/>
    <w:rsid w:val="005C1653"/>
    <w:rsid w:val="005C2CB4"/>
    <w:rsid w:val="005C4486"/>
    <w:rsid w:val="005C6443"/>
    <w:rsid w:val="005C69BB"/>
    <w:rsid w:val="005D2251"/>
    <w:rsid w:val="005D2343"/>
    <w:rsid w:val="005D3F28"/>
    <w:rsid w:val="005D533F"/>
    <w:rsid w:val="005D58BD"/>
    <w:rsid w:val="005D64DF"/>
    <w:rsid w:val="005E1078"/>
    <w:rsid w:val="005E11BB"/>
    <w:rsid w:val="005E137C"/>
    <w:rsid w:val="005E1C9E"/>
    <w:rsid w:val="005E247B"/>
    <w:rsid w:val="005E3EC5"/>
    <w:rsid w:val="005E4403"/>
    <w:rsid w:val="005F2186"/>
    <w:rsid w:val="005F262E"/>
    <w:rsid w:val="005F5727"/>
    <w:rsid w:val="005F5963"/>
    <w:rsid w:val="005F62CF"/>
    <w:rsid w:val="005F6D0B"/>
    <w:rsid w:val="005F7883"/>
    <w:rsid w:val="00601037"/>
    <w:rsid w:val="00601FA6"/>
    <w:rsid w:val="00602DAF"/>
    <w:rsid w:val="00605AA6"/>
    <w:rsid w:val="006108BA"/>
    <w:rsid w:val="00613780"/>
    <w:rsid w:val="00614F4F"/>
    <w:rsid w:val="00615D91"/>
    <w:rsid w:val="00615DD4"/>
    <w:rsid w:val="00626C2D"/>
    <w:rsid w:val="0062771C"/>
    <w:rsid w:val="00627D5E"/>
    <w:rsid w:val="0063421C"/>
    <w:rsid w:val="006365E6"/>
    <w:rsid w:val="0063745C"/>
    <w:rsid w:val="00640388"/>
    <w:rsid w:val="00641776"/>
    <w:rsid w:val="00642DD6"/>
    <w:rsid w:val="00644015"/>
    <w:rsid w:val="00644C22"/>
    <w:rsid w:val="00645FEB"/>
    <w:rsid w:val="0064691E"/>
    <w:rsid w:val="0065157E"/>
    <w:rsid w:val="00652040"/>
    <w:rsid w:val="006547B0"/>
    <w:rsid w:val="006553A1"/>
    <w:rsid w:val="0066017D"/>
    <w:rsid w:val="00661430"/>
    <w:rsid w:val="0067360B"/>
    <w:rsid w:val="00674551"/>
    <w:rsid w:val="00674723"/>
    <w:rsid w:val="0067798C"/>
    <w:rsid w:val="006820DE"/>
    <w:rsid w:val="0068410C"/>
    <w:rsid w:val="00691152"/>
    <w:rsid w:val="00691A2A"/>
    <w:rsid w:val="006965DE"/>
    <w:rsid w:val="00697C40"/>
    <w:rsid w:val="006A09EE"/>
    <w:rsid w:val="006A3147"/>
    <w:rsid w:val="006A643E"/>
    <w:rsid w:val="006A7193"/>
    <w:rsid w:val="006B0BB0"/>
    <w:rsid w:val="006B38A1"/>
    <w:rsid w:val="006B6791"/>
    <w:rsid w:val="006C2762"/>
    <w:rsid w:val="006C666F"/>
    <w:rsid w:val="006C6D1A"/>
    <w:rsid w:val="006D1965"/>
    <w:rsid w:val="006D403A"/>
    <w:rsid w:val="006D4726"/>
    <w:rsid w:val="006D4EC1"/>
    <w:rsid w:val="006E086D"/>
    <w:rsid w:val="006E3164"/>
    <w:rsid w:val="006E4FD0"/>
    <w:rsid w:val="006E6601"/>
    <w:rsid w:val="006E7681"/>
    <w:rsid w:val="006E77E3"/>
    <w:rsid w:val="006F14D3"/>
    <w:rsid w:val="006F2E9D"/>
    <w:rsid w:val="006F58E1"/>
    <w:rsid w:val="006F5AE9"/>
    <w:rsid w:val="006F6782"/>
    <w:rsid w:val="00706C22"/>
    <w:rsid w:val="00707D3D"/>
    <w:rsid w:val="0071064C"/>
    <w:rsid w:val="00710867"/>
    <w:rsid w:val="00712F5C"/>
    <w:rsid w:val="00713595"/>
    <w:rsid w:val="00713F89"/>
    <w:rsid w:val="00713FD6"/>
    <w:rsid w:val="007147E6"/>
    <w:rsid w:val="00714D90"/>
    <w:rsid w:val="00715C8E"/>
    <w:rsid w:val="007167E2"/>
    <w:rsid w:val="00716952"/>
    <w:rsid w:val="00720208"/>
    <w:rsid w:val="00723F3F"/>
    <w:rsid w:val="00725C59"/>
    <w:rsid w:val="0073176B"/>
    <w:rsid w:val="007319A4"/>
    <w:rsid w:val="00734AFB"/>
    <w:rsid w:val="00735074"/>
    <w:rsid w:val="0073569B"/>
    <w:rsid w:val="007365B1"/>
    <w:rsid w:val="00740B77"/>
    <w:rsid w:val="00746115"/>
    <w:rsid w:val="00747D91"/>
    <w:rsid w:val="0075196A"/>
    <w:rsid w:val="00752697"/>
    <w:rsid w:val="00752C54"/>
    <w:rsid w:val="00752FC4"/>
    <w:rsid w:val="00753AE2"/>
    <w:rsid w:val="00753D6E"/>
    <w:rsid w:val="00754804"/>
    <w:rsid w:val="0075480D"/>
    <w:rsid w:val="00754A7B"/>
    <w:rsid w:val="00755011"/>
    <w:rsid w:val="00755362"/>
    <w:rsid w:val="00756068"/>
    <w:rsid w:val="00756465"/>
    <w:rsid w:val="00757926"/>
    <w:rsid w:val="007611A2"/>
    <w:rsid w:val="00763298"/>
    <w:rsid w:val="00764194"/>
    <w:rsid w:val="007651E4"/>
    <w:rsid w:val="00767210"/>
    <w:rsid w:val="00767A8D"/>
    <w:rsid w:val="00770E13"/>
    <w:rsid w:val="00770F17"/>
    <w:rsid w:val="007717A1"/>
    <w:rsid w:val="007736F8"/>
    <w:rsid w:val="007754E6"/>
    <w:rsid w:val="00777DAA"/>
    <w:rsid w:val="0078111A"/>
    <w:rsid w:val="007812B3"/>
    <w:rsid w:val="00782C02"/>
    <w:rsid w:val="00782CE7"/>
    <w:rsid w:val="00782E1C"/>
    <w:rsid w:val="00783379"/>
    <w:rsid w:val="007844B4"/>
    <w:rsid w:val="007867B4"/>
    <w:rsid w:val="00786B3E"/>
    <w:rsid w:val="00786C9A"/>
    <w:rsid w:val="007901EC"/>
    <w:rsid w:val="00791148"/>
    <w:rsid w:val="007925DA"/>
    <w:rsid w:val="00796200"/>
    <w:rsid w:val="00797F45"/>
    <w:rsid w:val="007A7028"/>
    <w:rsid w:val="007B1743"/>
    <w:rsid w:val="007B1BD6"/>
    <w:rsid w:val="007B27E8"/>
    <w:rsid w:val="007B3577"/>
    <w:rsid w:val="007B3C99"/>
    <w:rsid w:val="007B3FEA"/>
    <w:rsid w:val="007B519E"/>
    <w:rsid w:val="007B5675"/>
    <w:rsid w:val="007B56EA"/>
    <w:rsid w:val="007B5CAC"/>
    <w:rsid w:val="007B61F7"/>
    <w:rsid w:val="007B6370"/>
    <w:rsid w:val="007C0B63"/>
    <w:rsid w:val="007C1DE2"/>
    <w:rsid w:val="007C242F"/>
    <w:rsid w:val="007C4A84"/>
    <w:rsid w:val="007C4D73"/>
    <w:rsid w:val="007D0050"/>
    <w:rsid w:val="007D0C50"/>
    <w:rsid w:val="007D23D7"/>
    <w:rsid w:val="007D7112"/>
    <w:rsid w:val="007E120A"/>
    <w:rsid w:val="007E46C5"/>
    <w:rsid w:val="007E4C32"/>
    <w:rsid w:val="007E752E"/>
    <w:rsid w:val="00804268"/>
    <w:rsid w:val="00807C53"/>
    <w:rsid w:val="008118E9"/>
    <w:rsid w:val="00814BAE"/>
    <w:rsid w:val="00823A31"/>
    <w:rsid w:val="00824970"/>
    <w:rsid w:val="008251CD"/>
    <w:rsid w:val="00830C5A"/>
    <w:rsid w:val="008318A8"/>
    <w:rsid w:val="0083273F"/>
    <w:rsid w:val="00833254"/>
    <w:rsid w:val="00840839"/>
    <w:rsid w:val="00840A2D"/>
    <w:rsid w:val="00840A3D"/>
    <w:rsid w:val="00840B4F"/>
    <w:rsid w:val="00843282"/>
    <w:rsid w:val="00847CE5"/>
    <w:rsid w:val="008513D2"/>
    <w:rsid w:val="00854C4E"/>
    <w:rsid w:val="00855D83"/>
    <w:rsid w:val="00856CF5"/>
    <w:rsid w:val="0086035D"/>
    <w:rsid w:val="00863F01"/>
    <w:rsid w:val="00864080"/>
    <w:rsid w:val="00865B29"/>
    <w:rsid w:val="00870126"/>
    <w:rsid w:val="00880DFA"/>
    <w:rsid w:val="00883638"/>
    <w:rsid w:val="008862DA"/>
    <w:rsid w:val="008930DC"/>
    <w:rsid w:val="00895AFE"/>
    <w:rsid w:val="008A3BF6"/>
    <w:rsid w:val="008A4412"/>
    <w:rsid w:val="008A4706"/>
    <w:rsid w:val="008A7204"/>
    <w:rsid w:val="008B0230"/>
    <w:rsid w:val="008B3A56"/>
    <w:rsid w:val="008B5790"/>
    <w:rsid w:val="008B6570"/>
    <w:rsid w:val="008C0481"/>
    <w:rsid w:val="008C3A85"/>
    <w:rsid w:val="008C3BDD"/>
    <w:rsid w:val="008C41AD"/>
    <w:rsid w:val="008C43AB"/>
    <w:rsid w:val="008C55F8"/>
    <w:rsid w:val="008C5CAE"/>
    <w:rsid w:val="008C7BBC"/>
    <w:rsid w:val="008D0E0F"/>
    <w:rsid w:val="008D0ED2"/>
    <w:rsid w:val="008D0EFF"/>
    <w:rsid w:val="008D12EF"/>
    <w:rsid w:val="008D1611"/>
    <w:rsid w:val="008D4651"/>
    <w:rsid w:val="008D5C48"/>
    <w:rsid w:val="008D5D11"/>
    <w:rsid w:val="008D5FF5"/>
    <w:rsid w:val="008E28F7"/>
    <w:rsid w:val="008E2ADB"/>
    <w:rsid w:val="008E3E03"/>
    <w:rsid w:val="008E567D"/>
    <w:rsid w:val="008E5DA3"/>
    <w:rsid w:val="008F1AAD"/>
    <w:rsid w:val="008F26EB"/>
    <w:rsid w:val="008F360C"/>
    <w:rsid w:val="008F5649"/>
    <w:rsid w:val="008F6801"/>
    <w:rsid w:val="009025FF"/>
    <w:rsid w:val="009030A3"/>
    <w:rsid w:val="00913F93"/>
    <w:rsid w:val="00914EEB"/>
    <w:rsid w:val="00915257"/>
    <w:rsid w:val="00915821"/>
    <w:rsid w:val="009166B9"/>
    <w:rsid w:val="009212DC"/>
    <w:rsid w:val="00930702"/>
    <w:rsid w:val="0093320F"/>
    <w:rsid w:val="00934CCB"/>
    <w:rsid w:val="00935AA5"/>
    <w:rsid w:val="00935DE1"/>
    <w:rsid w:val="00937CFD"/>
    <w:rsid w:val="009418D5"/>
    <w:rsid w:val="00943CBB"/>
    <w:rsid w:val="00945031"/>
    <w:rsid w:val="00947E78"/>
    <w:rsid w:val="009507E7"/>
    <w:rsid w:val="009535EB"/>
    <w:rsid w:val="009606AB"/>
    <w:rsid w:val="00960861"/>
    <w:rsid w:val="00962188"/>
    <w:rsid w:val="00962840"/>
    <w:rsid w:val="0096461D"/>
    <w:rsid w:val="009651A8"/>
    <w:rsid w:val="009654F9"/>
    <w:rsid w:val="00966371"/>
    <w:rsid w:val="00967708"/>
    <w:rsid w:val="0096784D"/>
    <w:rsid w:val="00967985"/>
    <w:rsid w:val="009722E1"/>
    <w:rsid w:val="009725F2"/>
    <w:rsid w:val="00972EF2"/>
    <w:rsid w:val="00973B8E"/>
    <w:rsid w:val="009744B1"/>
    <w:rsid w:val="00974D0E"/>
    <w:rsid w:val="0097591B"/>
    <w:rsid w:val="0098095B"/>
    <w:rsid w:val="0098348E"/>
    <w:rsid w:val="00983EBF"/>
    <w:rsid w:val="00985D22"/>
    <w:rsid w:val="00987975"/>
    <w:rsid w:val="00987E56"/>
    <w:rsid w:val="00995030"/>
    <w:rsid w:val="009A0BC2"/>
    <w:rsid w:val="009A1669"/>
    <w:rsid w:val="009A1DB5"/>
    <w:rsid w:val="009A2633"/>
    <w:rsid w:val="009A2F83"/>
    <w:rsid w:val="009A357B"/>
    <w:rsid w:val="009A6EFE"/>
    <w:rsid w:val="009B00E9"/>
    <w:rsid w:val="009B06D2"/>
    <w:rsid w:val="009B161B"/>
    <w:rsid w:val="009B4663"/>
    <w:rsid w:val="009B6751"/>
    <w:rsid w:val="009C3E45"/>
    <w:rsid w:val="009C4C60"/>
    <w:rsid w:val="009C50F2"/>
    <w:rsid w:val="009C59C4"/>
    <w:rsid w:val="009C7E19"/>
    <w:rsid w:val="009D2FFE"/>
    <w:rsid w:val="009D3E70"/>
    <w:rsid w:val="009D51E8"/>
    <w:rsid w:val="009D52FD"/>
    <w:rsid w:val="009D6D0B"/>
    <w:rsid w:val="009D7870"/>
    <w:rsid w:val="009E1AA0"/>
    <w:rsid w:val="009E6380"/>
    <w:rsid w:val="009F02CD"/>
    <w:rsid w:val="009F045B"/>
    <w:rsid w:val="009F7827"/>
    <w:rsid w:val="00A0123A"/>
    <w:rsid w:val="00A013B4"/>
    <w:rsid w:val="00A0357D"/>
    <w:rsid w:val="00A040A3"/>
    <w:rsid w:val="00A12236"/>
    <w:rsid w:val="00A229AC"/>
    <w:rsid w:val="00A305E9"/>
    <w:rsid w:val="00A3223A"/>
    <w:rsid w:val="00A3285D"/>
    <w:rsid w:val="00A36E70"/>
    <w:rsid w:val="00A37934"/>
    <w:rsid w:val="00A40D64"/>
    <w:rsid w:val="00A466EC"/>
    <w:rsid w:val="00A47612"/>
    <w:rsid w:val="00A4784F"/>
    <w:rsid w:val="00A551A9"/>
    <w:rsid w:val="00A55F28"/>
    <w:rsid w:val="00A60A46"/>
    <w:rsid w:val="00A6142F"/>
    <w:rsid w:val="00A61668"/>
    <w:rsid w:val="00A657F7"/>
    <w:rsid w:val="00A6713B"/>
    <w:rsid w:val="00A7015F"/>
    <w:rsid w:val="00A72533"/>
    <w:rsid w:val="00A7267A"/>
    <w:rsid w:val="00A76578"/>
    <w:rsid w:val="00A83893"/>
    <w:rsid w:val="00A87D82"/>
    <w:rsid w:val="00A92691"/>
    <w:rsid w:val="00A92789"/>
    <w:rsid w:val="00A932F2"/>
    <w:rsid w:val="00A93C18"/>
    <w:rsid w:val="00A94BA4"/>
    <w:rsid w:val="00A94E54"/>
    <w:rsid w:val="00A97B93"/>
    <w:rsid w:val="00AA274B"/>
    <w:rsid w:val="00AA2770"/>
    <w:rsid w:val="00AA2ECE"/>
    <w:rsid w:val="00AA3CB7"/>
    <w:rsid w:val="00AA6342"/>
    <w:rsid w:val="00AA6D00"/>
    <w:rsid w:val="00AA726A"/>
    <w:rsid w:val="00AB1E5C"/>
    <w:rsid w:val="00AB7B62"/>
    <w:rsid w:val="00AC0107"/>
    <w:rsid w:val="00AC1982"/>
    <w:rsid w:val="00AC2307"/>
    <w:rsid w:val="00AC4089"/>
    <w:rsid w:val="00AC4AE2"/>
    <w:rsid w:val="00AC50EB"/>
    <w:rsid w:val="00AD0A12"/>
    <w:rsid w:val="00AD0DD5"/>
    <w:rsid w:val="00AD2B72"/>
    <w:rsid w:val="00AD2BAC"/>
    <w:rsid w:val="00AD53A7"/>
    <w:rsid w:val="00AE0609"/>
    <w:rsid w:val="00AE1356"/>
    <w:rsid w:val="00AE23A4"/>
    <w:rsid w:val="00AE60D9"/>
    <w:rsid w:val="00AE6A7D"/>
    <w:rsid w:val="00AF031E"/>
    <w:rsid w:val="00AF1F72"/>
    <w:rsid w:val="00AF61DF"/>
    <w:rsid w:val="00AF6731"/>
    <w:rsid w:val="00AF6C41"/>
    <w:rsid w:val="00AF790B"/>
    <w:rsid w:val="00B005FD"/>
    <w:rsid w:val="00B03BFC"/>
    <w:rsid w:val="00B04CD0"/>
    <w:rsid w:val="00B05654"/>
    <w:rsid w:val="00B10C41"/>
    <w:rsid w:val="00B10D41"/>
    <w:rsid w:val="00B16F79"/>
    <w:rsid w:val="00B179A7"/>
    <w:rsid w:val="00B20DF0"/>
    <w:rsid w:val="00B2400E"/>
    <w:rsid w:val="00B26514"/>
    <w:rsid w:val="00B27C68"/>
    <w:rsid w:val="00B3095A"/>
    <w:rsid w:val="00B3099D"/>
    <w:rsid w:val="00B3164D"/>
    <w:rsid w:val="00B3323E"/>
    <w:rsid w:val="00B33935"/>
    <w:rsid w:val="00B33B95"/>
    <w:rsid w:val="00B3508A"/>
    <w:rsid w:val="00B354B8"/>
    <w:rsid w:val="00B35CE0"/>
    <w:rsid w:val="00B35FFF"/>
    <w:rsid w:val="00B37A74"/>
    <w:rsid w:val="00B41A9B"/>
    <w:rsid w:val="00B42305"/>
    <w:rsid w:val="00B42FE8"/>
    <w:rsid w:val="00B443C9"/>
    <w:rsid w:val="00B44E7F"/>
    <w:rsid w:val="00B56EEC"/>
    <w:rsid w:val="00B606C9"/>
    <w:rsid w:val="00B61BF5"/>
    <w:rsid w:val="00B62186"/>
    <w:rsid w:val="00B62844"/>
    <w:rsid w:val="00B63B48"/>
    <w:rsid w:val="00B64346"/>
    <w:rsid w:val="00B649E9"/>
    <w:rsid w:val="00B701FC"/>
    <w:rsid w:val="00B70D92"/>
    <w:rsid w:val="00B72C9C"/>
    <w:rsid w:val="00B75549"/>
    <w:rsid w:val="00B7615E"/>
    <w:rsid w:val="00B847A3"/>
    <w:rsid w:val="00B8513F"/>
    <w:rsid w:val="00B86153"/>
    <w:rsid w:val="00B8688C"/>
    <w:rsid w:val="00B86C3B"/>
    <w:rsid w:val="00B90A98"/>
    <w:rsid w:val="00B92A7D"/>
    <w:rsid w:val="00B92C50"/>
    <w:rsid w:val="00B93CF5"/>
    <w:rsid w:val="00B95AFC"/>
    <w:rsid w:val="00BA1491"/>
    <w:rsid w:val="00BA30D6"/>
    <w:rsid w:val="00BA3BEC"/>
    <w:rsid w:val="00BA5234"/>
    <w:rsid w:val="00BA7C76"/>
    <w:rsid w:val="00BB009C"/>
    <w:rsid w:val="00BB14C9"/>
    <w:rsid w:val="00BB44FD"/>
    <w:rsid w:val="00BB52B7"/>
    <w:rsid w:val="00BC08F7"/>
    <w:rsid w:val="00BC328C"/>
    <w:rsid w:val="00BC44E3"/>
    <w:rsid w:val="00BC60AD"/>
    <w:rsid w:val="00BC616D"/>
    <w:rsid w:val="00BC6578"/>
    <w:rsid w:val="00BD65DC"/>
    <w:rsid w:val="00BD6782"/>
    <w:rsid w:val="00BF0B03"/>
    <w:rsid w:val="00BF26AB"/>
    <w:rsid w:val="00BF4EA8"/>
    <w:rsid w:val="00BF6FBE"/>
    <w:rsid w:val="00BF7970"/>
    <w:rsid w:val="00C000A5"/>
    <w:rsid w:val="00C00D7D"/>
    <w:rsid w:val="00C02B4E"/>
    <w:rsid w:val="00C02EB1"/>
    <w:rsid w:val="00C03B31"/>
    <w:rsid w:val="00C06828"/>
    <w:rsid w:val="00C06E28"/>
    <w:rsid w:val="00C12853"/>
    <w:rsid w:val="00C16AF8"/>
    <w:rsid w:val="00C17D84"/>
    <w:rsid w:val="00C17F98"/>
    <w:rsid w:val="00C21A65"/>
    <w:rsid w:val="00C247BF"/>
    <w:rsid w:val="00C26958"/>
    <w:rsid w:val="00C26E76"/>
    <w:rsid w:val="00C27BDA"/>
    <w:rsid w:val="00C30558"/>
    <w:rsid w:val="00C31625"/>
    <w:rsid w:val="00C31832"/>
    <w:rsid w:val="00C3190F"/>
    <w:rsid w:val="00C32082"/>
    <w:rsid w:val="00C325A9"/>
    <w:rsid w:val="00C330E4"/>
    <w:rsid w:val="00C34B12"/>
    <w:rsid w:val="00C354A6"/>
    <w:rsid w:val="00C37109"/>
    <w:rsid w:val="00C379F3"/>
    <w:rsid w:val="00C40040"/>
    <w:rsid w:val="00C40B8E"/>
    <w:rsid w:val="00C41636"/>
    <w:rsid w:val="00C42AF4"/>
    <w:rsid w:val="00C45C72"/>
    <w:rsid w:val="00C51F2E"/>
    <w:rsid w:val="00C52631"/>
    <w:rsid w:val="00C56423"/>
    <w:rsid w:val="00C56FDD"/>
    <w:rsid w:val="00C60C2D"/>
    <w:rsid w:val="00C63D48"/>
    <w:rsid w:val="00C63DA5"/>
    <w:rsid w:val="00C6405E"/>
    <w:rsid w:val="00C64182"/>
    <w:rsid w:val="00C66528"/>
    <w:rsid w:val="00C67162"/>
    <w:rsid w:val="00C67755"/>
    <w:rsid w:val="00C70279"/>
    <w:rsid w:val="00C714E0"/>
    <w:rsid w:val="00C71A62"/>
    <w:rsid w:val="00C71CCE"/>
    <w:rsid w:val="00C73ABE"/>
    <w:rsid w:val="00C76790"/>
    <w:rsid w:val="00C767C7"/>
    <w:rsid w:val="00C76B07"/>
    <w:rsid w:val="00C77A1D"/>
    <w:rsid w:val="00C81272"/>
    <w:rsid w:val="00C81E3F"/>
    <w:rsid w:val="00C8291C"/>
    <w:rsid w:val="00C90E5A"/>
    <w:rsid w:val="00C91CB7"/>
    <w:rsid w:val="00C92A2D"/>
    <w:rsid w:val="00C97866"/>
    <w:rsid w:val="00CA130D"/>
    <w:rsid w:val="00CA280F"/>
    <w:rsid w:val="00CA5820"/>
    <w:rsid w:val="00CA7E2E"/>
    <w:rsid w:val="00CB0424"/>
    <w:rsid w:val="00CB0E07"/>
    <w:rsid w:val="00CB2A8C"/>
    <w:rsid w:val="00CB333F"/>
    <w:rsid w:val="00CB563F"/>
    <w:rsid w:val="00CC0390"/>
    <w:rsid w:val="00CC2A7E"/>
    <w:rsid w:val="00CC32AC"/>
    <w:rsid w:val="00CC335E"/>
    <w:rsid w:val="00CC468F"/>
    <w:rsid w:val="00CC47E1"/>
    <w:rsid w:val="00CC574D"/>
    <w:rsid w:val="00CC6AAE"/>
    <w:rsid w:val="00CC6C20"/>
    <w:rsid w:val="00CC747D"/>
    <w:rsid w:val="00CD03A7"/>
    <w:rsid w:val="00CD13DF"/>
    <w:rsid w:val="00CD1452"/>
    <w:rsid w:val="00CD4B3F"/>
    <w:rsid w:val="00CD79DE"/>
    <w:rsid w:val="00CE5644"/>
    <w:rsid w:val="00CE5D9F"/>
    <w:rsid w:val="00CE645E"/>
    <w:rsid w:val="00CF0CCE"/>
    <w:rsid w:val="00CF2173"/>
    <w:rsid w:val="00CF21B6"/>
    <w:rsid w:val="00CF32DB"/>
    <w:rsid w:val="00CF45CD"/>
    <w:rsid w:val="00CF709E"/>
    <w:rsid w:val="00D0139E"/>
    <w:rsid w:val="00D01E77"/>
    <w:rsid w:val="00D03087"/>
    <w:rsid w:val="00D03D83"/>
    <w:rsid w:val="00D076A4"/>
    <w:rsid w:val="00D11BE4"/>
    <w:rsid w:val="00D13421"/>
    <w:rsid w:val="00D136F3"/>
    <w:rsid w:val="00D151BF"/>
    <w:rsid w:val="00D163E6"/>
    <w:rsid w:val="00D16926"/>
    <w:rsid w:val="00D23E7E"/>
    <w:rsid w:val="00D257A0"/>
    <w:rsid w:val="00D275D6"/>
    <w:rsid w:val="00D304E3"/>
    <w:rsid w:val="00D30768"/>
    <w:rsid w:val="00D31169"/>
    <w:rsid w:val="00D329AE"/>
    <w:rsid w:val="00D35026"/>
    <w:rsid w:val="00D3779A"/>
    <w:rsid w:val="00D415D7"/>
    <w:rsid w:val="00D45759"/>
    <w:rsid w:val="00D4621F"/>
    <w:rsid w:val="00D50723"/>
    <w:rsid w:val="00D51546"/>
    <w:rsid w:val="00D516D0"/>
    <w:rsid w:val="00D5344C"/>
    <w:rsid w:val="00D54ABC"/>
    <w:rsid w:val="00D56059"/>
    <w:rsid w:val="00D57067"/>
    <w:rsid w:val="00D6038C"/>
    <w:rsid w:val="00D605A4"/>
    <w:rsid w:val="00D607C4"/>
    <w:rsid w:val="00D60FCC"/>
    <w:rsid w:val="00D6196C"/>
    <w:rsid w:val="00D635C9"/>
    <w:rsid w:val="00D636BC"/>
    <w:rsid w:val="00D64E98"/>
    <w:rsid w:val="00D73587"/>
    <w:rsid w:val="00D73B36"/>
    <w:rsid w:val="00D74A1C"/>
    <w:rsid w:val="00D75A45"/>
    <w:rsid w:val="00D77A68"/>
    <w:rsid w:val="00D77F30"/>
    <w:rsid w:val="00D82CB3"/>
    <w:rsid w:val="00D83516"/>
    <w:rsid w:val="00D91A34"/>
    <w:rsid w:val="00D91D19"/>
    <w:rsid w:val="00D9413F"/>
    <w:rsid w:val="00D972B8"/>
    <w:rsid w:val="00D97C6B"/>
    <w:rsid w:val="00DA1D87"/>
    <w:rsid w:val="00DA2754"/>
    <w:rsid w:val="00DB3013"/>
    <w:rsid w:val="00DB377F"/>
    <w:rsid w:val="00DB38E5"/>
    <w:rsid w:val="00DB3C2E"/>
    <w:rsid w:val="00DB5BD0"/>
    <w:rsid w:val="00DB5E59"/>
    <w:rsid w:val="00DB6D4F"/>
    <w:rsid w:val="00DB7A83"/>
    <w:rsid w:val="00DC2801"/>
    <w:rsid w:val="00DC6FE2"/>
    <w:rsid w:val="00DC7F47"/>
    <w:rsid w:val="00DD212E"/>
    <w:rsid w:val="00DD41E6"/>
    <w:rsid w:val="00DD7D5F"/>
    <w:rsid w:val="00DE094D"/>
    <w:rsid w:val="00DE124E"/>
    <w:rsid w:val="00DE24E3"/>
    <w:rsid w:val="00DE34C3"/>
    <w:rsid w:val="00DE3535"/>
    <w:rsid w:val="00DE4264"/>
    <w:rsid w:val="00DE728B"/>
    <w:rsid w:val="00DF050D"/>
    <w:rsid w:val="00DF0B64"/>
    <w:rsid w:val="00DF3049"/>
    <w:rsid w:val="00DF7A98"/>
    <w:rsid w:val="00E0092F"/>
    <w:rsid w:val="00E047DF"/>
    <w:rsid w:val="00E05A48"/>
    <w:rsid w:val="00E05FF7"/>
    <w:rsid w:val="00E07ABA"/>
    <w:rsid w:val="00E1009C"/>
    <w:rsid w:val="00E1214B"/>
    <w:rsid w:val="00E21D15"/>
    <w:rsid w:val="00E24086"/>
    <w:rsid w:val="00E246A4"/>
    <w:rsid w:val="00E41435"/>
    <w:rsid w:val="00E42E28"/>
    <w:rsid w:val="00E43398"/>
    <w:rsid w:val="00E436F2"/>
    <w:rsid w:val="00E44582"/>
    <w:rsid w:val="00E445B8"/>
    <w:rsid w:val="00E449A3"/>
    <w:rsid w:val="00E44F46"/>
    <w:rsid w:val="00E476C4"/>
    <w:rsid w:val="00E5193F"/>
    <w:rsid w:val="00E53DBA"/>
    <w:rsid w:val="00E55E39"/>
    <w:rsid w:val="00E57B97"/>
    <w:rsid w:val="00E60755"/>
    <w:rsid w:val="00E60A19"/>
    <w:rsid w:val="00E61027"/>
    <w:rsid w:val="00E65022"/>
    <w:rsid w:val="00E65BD0"/>
    <w:rsid w:val="00E666C2"/>
    <w:rsid w:val="00E73475"/>
    <w:rsid w:val="00E76CA7"/>
    <w:rsid w:val="00E77592"/>
    <w:rsid w:val="00E81D5A"/>
    <w:rsid w:val="00E83127"/>
    <w:rsid w:val="00E85751"/>
    <w:rsid w:val="00E901F9"/>
    <w:rsid w:val="00E96026"/>
    <w:rsid w:val="00E978F0"/>
    <w:rsid w:val="00EA2913"/>
    <w:rsid w:val="00EA319A"/>
    <w:rsid w:val="00EA4BA1"/>
    <w:rsid w:val="00EA4E6E"/>
    <w:rsid w:val="00EA5008"/>
    <w:rsid w:val="00EA5D1A"/>
    <w:rsid w:val="00EA74B2"/>
    <w:rsid w:val="00EB08D1"/>
    <w:rsid w:val="00EB0B45"/>
    <w:rsid w:val="00EB18F8"/>
    <w:rsid w:val="00EB4938"/>
    <w:rsid w:val="00EB6299"/>
    <w:rsid w:val="00EB7B41"/>
    <w:rsid w:val="00EC081A"/>
    <w:rsid w:val="00EC19BC"/>
    <w:rsid w:val="00EC2454"/>
    <w:rsid w:val="00EC4656"/>
    <w:rsid w:val="00EC6E0B"/>
    <w:rsid w:val="00ED096D"/>
    <w:rsid w:val="00ED09FE"/>
    <w:rsid w:val="00ED14A3"/>
    <w:rsid w:val="00EE0040"/>
    <w:rsid w:val="00EE142E"/>
    <w:rsid w:val="00EE246C"/>
    <w:rsid w:val="00EE2F8D"/>
    <w:rsid w:val="00EE3351"/>
    <w:rsid w:val="00EE342B"/>
    <w:rsid w:val="00EE6504"/>
    <w:rsid w:val="00EE760C"/>
    <w:rsid w:val="00EF15BC"/>
    <w:rsid w:val="00EF3ED8"/>
    <w:rsid w:val="00EF4495"/>
    <w:rsid w:val="00EF63CA"/>
    <w:rsid w:val="00EF7941"/>
    <w:rsid w:val="00F0204F"/>
    <w:rsid w:val="00F0417C"/>
    <w:rsid w:val="00F05A78"/>
    <w:rsid w:val="00F07CFB"/>
    <w:rsid w:val="00F147EE"/>
    <w:rsid w:val="00F1487F"/>
    <w:rsid w:val="00F1544B"/>
    <w:rsid w:val="00F163BD"/>
    <w:rsid w:val="00F213B2"/>
    <w:rsid w:val="00F22D50"/>
    <w:rsid w:val="00F246C2"/>
    <w:rsid w:val="00F24DD7"/>
    <w:rsid w:val="00F27153"/>
    <w:rsid w:val="00F27E1B"/>
    <w:rsid w:val="00F3389F"/>
    <w:rsid w:val="00F33CC2"/>
    <w:rsid w:val="00F34896"/>
    <w:rsid w:val="00F40AB4"/>
    <w:rsid w:val="00F44101"/>
    <w:rsid w:val="00F4478C"/>
    <w:rsid w:val="00F448B1"/>
    <w:rsid w:val="00F448DB"/>
    <w:rsid w:val="00F4570D"/>
    <w:rsid w:val="00F46D80"/>
    <w:rsid w:val="00F51E1D"/>
    <w:rsid w:val="00F52D48"/>
    <w:rsid w:val="00F565B9"/>
    <w:rsid w:val="00F57C9A"/>
    <w:rsid w:val="00F645C2"/>
    <w:rsid w:val="00F6640D"/>
    <w:rsid w:val="00F668D6"/>
    <w:rsid w:val="00F77F5C"/>
    <w:rsid w:val="00F80562"/>
    <w:rsid w:val="00F81595"/>
    <w:rsid w:val="00F834D7"/>
    <w:rsid w:val="00F851F4"/>
    <w:rsid w:val="00F91527"/>
    <w:rsid w:val="00F91DAF"/>
    <w:rsid w:val="00F92735"/>
    <w:rsid w:val="00F93661"/>
    <w:rsid w:val="00F957C8"/>
    <w:rsid w:val="00F97221"/>
    <w:rsid w:val="00FA0DD6"/>
    <w:rsid w:val="00FA25F3"/>
    <w:rsid w:val="00FA28CB"/>
    <w:rsid w:val="00FA7B0C"/>
    <w:rsid w:val="00FB3E2F"/>
    <w:rsid w:val="00FB5536"/>
    <w:rsid w:val="00FC2737"/>
    <w:rsid w:val="00FC2DD7"/>
    <w:rsid w:val="00FC4F4A"/>
    <w:rsid w:val="00FC7406"/>
    <w:rsid w:val="00FC779B"/>
    <w:rsid w:val="00FD1239"/>
    <w:rsid w:val="00FD2999"/>
    <w:rsid w:val="00FD5572"/>
    <w:rsid w:val="00FD5F7E"/>
    <w:rsid w:val="00FD76ED"/>
    <w:rsid w:val="00FD7DA6"/>
    <w:rsid w:val="00FE7917"/>
    <w:rsid w:val="00FF163B"/>
    <w:rsid w:val="00FF1F8F"/>
    <w:rsid w:val="00FF3D8C"/>
    <w:rsid w:val="00FF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1AF61"/>
  <w15:docId w15:val="{CD3259E0-3366-644C-BE50-1F22903E0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0F9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F0F9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F0F9C"/>
    <w:rPr>
      <w:rFonts w:asciiTheme="majorHAnsi" w:eastAsiaTheme="majorEastAsia" w:hAnsiTheme="majorHAnsi" w:cstheme="majorBidi"/>
      <w:sz w:val="28"/>
      <w:szCs w:val="28"/>
    </w:rPr>
  </w:style>
  <w:style w:type="character" w:styleId="a3">
    <w:name w:val="Hyperlink"/>
    <w:basedOn w:val="a0"/>
    <w:uiPriority w:val="99"/>
    <w:unhideWhenUsed/>
    <w:rsid w:val="000F0F9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0F0F9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F0F9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F0F9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F0F9C"/>
    <w:rPr>
      <w:rFonts w:ascii="맑은 고딕" w:eastAsia="맑은 고딕" w:hAnsi="맑은 고딕"/>
      <w:noProof/>
    </w:rPr>
  </w:style>
  <w:style w:type="paragraph" w:styleId="a4">
    <w:name w:val="Balloon Text"/>
    <w:basedOn w:val="a"/>
    <w:link w:val="Char"/>
    <w:uiPriority w:val="99"/>
    <w:semiHidden/>
    <w:unhideWhenUsed/>
    <w:rsid w:val="000F0F9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F0F9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0F0F9C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0F0F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F0F9C"/>
  </w:style>
  <w:style w:type="paragraph" w:styleId="a7">
    <w:name w:val="footer"/>
    <w:basedOn w:val="a"/>
    <w:link w:val="Char1"/>
    <w:uiPriority w:val="99"/>
    <w:unhideWhenUsed/>
    <w:rsid w:val="000F0F9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F0F9C"/>
  </w:style>
  <w:style w:type="character" w:styleId="a8">
    <w:name w:val="annotation reference"/>
    <w:basedOn w:val="a0"/>
    <w:uiPriority w:val="99"/>
    <w:semiHidden/>
    <w:unhideWhenUsed/>
    <w:rsid w:val="000F0F9C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0F0F9C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0F0F9C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F0F9C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0F0F9C"/>
    <w:rPr>
      <w:b/>
      <w:bCs/>
    </w:rPr>
  </w:style>
  <w:style w:type="paragraph" w:styleId="ab">
    <w:name w:val="Normal (Web)"/>
    <w:basedOn w:val="a"/>
    <w:uiPriority w:val="99"/>
    <w:semiHidden/>
    <w:unhideWhenUsed/>
    <w:rsid w:val="000F0F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c">
    <w:name w:val="Revision"/>
    <w:hidden/>
    <w:uiPriority w:val="99"/>
    <w:semiHidden/>
    <w:rsid w:val="000F0F9C"/>
    <w:pPr>
      <w:spacing w:after="0" w:line="240" w:lineRule="auto"/>
      <w:jc w:val="left"/>
    </w:pPr>
  </w:style>
  <w:style w:type="table" w:styleId="ad">
    <w:name w:val="Table Grid"/>
    <w:basedOn w:val="a1"/>
    <w:uiPriority w:val="59"/>
    <w:rsid w:val="000F0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rsid w:val="000F0F9C"/>
  </w:style>
  <w:style w:type="character" w:customStyle="1" w:styleId="10">
    <w:name w:val="확인되지 않은 멘션1"/>
    <w:basedOn w:val="a0"/>
    <w:uiPriority w:val="99"/>
    <w:semiHidden/>
    <w:unhideWhenUsed/>
    <w:rsid w:val="00DE34C3"/>
    <w:rPr>
      <w:color w:val="605E5C"/>
      <w:shd w:val="clear" w:color="auto" w:fill="E1DFDD"/>
    </w:rPr>
  </w:style>
  <w:style w:type="table" w:customStyle="1" w:styleId="21">
    <w:name w:val="목록 표 21"/>
    <w:basedOn w:val="a1"/>
    <w:uiPriority w:val="47"/>
    <w:rsid w:val="008C3BD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">
    <w:name w:val="No Spacing"/>
    <w:uiPriority w:val="1"/>
    <w:qFormat/>
    <w:rsid w:val="008D0E0F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2">
    <w:name w:val="확인되지 않은 멘션2"/>
    <w:basedOn w:val="a0"/>
    <w:uiPriority w:val="99"/>
    <w:semiHidden/>
    <w:unhideWhenUsed/>
    <w:rsid w:val="00487DD5"/>
    <w:rPr>
      <w:color w:val="605E5C"/>
      <w:shd w:val="clear" w:color="auto" w:fill="E1DFDD"/>
    </w:rPr>
  </w:style>
  <w:style w:type="character" w:customStyle="1" w:styleId="3">
    <w:name w:val="확인되지 않은 멘션3"/>
    <w:basedOn w:val="a0"/>
    <w:uiPriority w:val="99"/>
    <w:semiHidden/>
    <w:unhideWhenUsed/>
    <w:rsid w:val="0011175F"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sid w:val="00B44E7F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C354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0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4867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1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cp:lastModifiedBy>Jeon HyunSun</cp:lastModifiedBy>
  <cp:revision>2</cp:revision>
  <cp:lastPrinted>2020-02-03T12:19:00Z</cp:lastPrinted>
  <dcterms:created xsi:type="dcterms:W3CDTF">2020-06-01T01:39:00Z</dcterms:created>
  <dcterms:modified xsi:type="dcterms:W3CDTF">2020-06-01T01:39:00Z</dcterms:modified>
</cp:coreProperties>
</file>